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0A2" w:rsidRPr="003D0172" w:rsidRDefault="00ED50A2" w:rsidP="00ED50A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sz w:val="24"/>
          <w:szCs w:val="24"/>
          <w:lang w:val="en-GB"/>
        </w:rPr>
      </w:pPr>
      <w:bookmarkStart w:id="0" w:name="_GoBack"/>
      <w:bookmarkEnd w:id="0"/>
      <w:r>
        <w:rPr>
          <w:sz w:val="24"/>
          <w:szCs w:val="24"/>
          <w:lang w:val="en-GB"/>
        </w:rPr>
        <w:t>Supplementary figure</w:t>
      </w:r>
      <w:r w:rsidRPr="003D0172">
        <w:rPr>
          <w:sz w:val="24"/>
          <w:szCs w:val="24"/>
          <w:lang w:val="en-GB"/>
        </w:rPr>
        <w:t xml:space="preserve"> 1. AKI classification according to the KDIGO guideline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19"/>
        <w:gridCol w:w="5037"/>
        <w:gridCol w:w="2910"/>
      </w:tblGrid>
      <w:tr w:rsidR="00ED50A2" w:rsidRPr="003A6D5E" w:rsidTr="00ED50A2">
        <w:tc>
          <w:tcPr>
            <w:tcW w:w="7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b/>
                <w:lang w:val="en-GB"/>
              </w:rPr>
            </w:pPr>
          </w:p>
        </w:tc>
        <w:tc>
          <w:tcPr>
            <w:tcW w:w="27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b/>
                <w:lang w:val="en-GB"/>
              </w:rPr>
            </w:pPr>
            <w:r w:rsidRPr="003A6D5E">
              <w:rPr>
                <w:b/>
                <w:lang w:val="en-GB"/>
              </w:rPr>
              <w:t>serum creatinine criteria</w:t>
            </w:r>
          </w:p>
        </w:tc>
        <w:tc>
          <w:tcPr>
            <w:tcW w:w="15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b/>
                <w:lang w:val="en-GB"/>
              </w:rPr>
            </w:pPr>
            <w:r w:rsidRPr="003A6D5E">
              <w:rPr>
                <w:b/>
                <w:lang w:val="en-GB"/>
              </w:rPr>
              <w:t>urine output criteria</w:t>
            </w:r>
          </w:p>
        </w:tc>
      </w:tr>
      <w:tr w:rsidR="00ED50A2" w:rsidRPr="003A6D5E" w:rsidTr="00ED50A2">
        <w:tc>
          <w:tcPr>
            <w:tcW w:w="7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stage 1</w:t>
            </w:r>
          </w:p>
        </w:tc>
        <w:tc>
          <w:tcPr>
            <w:tcW w:w="27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creatinine *1.5-1.9</w:t>
            </w:r>
          </w:p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or</w:t>
            </w:r>
          </w:p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creatinine + ≥ 0.3 mg/dl (26.5 µmol/l)</w:t>
            </w:r>
          </w:p>
        </w:tc>
        <w:tc>
          <w:tcPr>
            <w:tcW w:w="15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>
              <w:rPr>
                <w:lang w:val="en-GB"/>
              </w:rPr>
              <w:t>&lt;0.5 ml/kg/h ≥ 6h</w:t>
            </w:r>
          </w:p>
        </w:tc>
      </w:tr>
      <w:tr w:rsidR="00ED50A2" w:rsidRPr="003A6D5E" w:rsidTr="00ED50A2">
        <w:tc>
          <w:tcPr>
            <w:tcW w:w="7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stage 2</w:t>
            </w:r>
          </w:p>
        </w:tc>
        <w:tc>
          <w:tcPr>
            <w:tcW w:w="27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creatinine * 2.0-2.9</w:t>
            </w:r>
          </w:p>
        </w:tc>
        <w:tc>
          <w:tcPr>
            <w:tcW w:w="15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&lt;0.5 ml/kg/h ≥ 12</w:t>
            </w:r>
            <w:r>
              <w:rPr>
                <w:lang w:val="en-GB"/>
              </w:rPr>
              <w:t>h</w:t>
            </w:r>
          </w:p>
        </w:tc>
      </w:tr>
      <w:tr w:rsidR="00ED50A2" w:rsidRPr="00836B97" w:rsidTr="00ED50A2">
        <w:tc>
          <w:tcPr>
            <w:tcW w:w="71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stage 3</w:t>
            </w:r>
          </w:p>
        </w:tc>
        <w:tc>
          <w:tcPr>
            <w:tcW w:w="27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creatinine *3</w:t>
            </w:r>
          </w:p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or</w:t>
            </w:r>
          </w:p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creatinine ≥ 4 mg/dl (354 µmol/l)</w:t>
            </w:r>
          </w:p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or</w:t>
            </w:r>
          </w:p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RRT</w:t>
            </w:r>
          </w:p>
        </w:tc>
        <w:tc>
          <w:tcPr>
            <w:tcW w:w="15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&lt; 0.3 ml/kg/h ≥ 24</w:t>
            </w:r>
            <w:r>
              <w:rPr>
                <w:lang w:val="en-GB"/>
              </w:rPr>
              <w:t>h</w:t>
            </w:r>
          </w:p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or</w:t>
            </w:r>
          </w:p>
          <w:p w:rsidR="00ED50A2" w:rsidRPr="003A6D5E" w:rsidRDefault="00ED50A2" w:rsidP="00460850">
            <w:pPr>
              <w:rPr>
                <w:lang w:val="en-GB"/>
              </w:rPr>
            </w:pPr>
            <w:r w:rsidRPr="003A6D5E">
              <w:rPr>
                <w:lang w:val="en-GB"/>
              </w:rPr>
              <w:t>Anuria ≥ 12</w:t>
            </w:r>
            <w:r>
              <w:rPr>
                <w:lang w:val="en-GB"/>
              </w:rPr>
              <w:t>h</w:t>
            </w:r>
          </w:p>
        </w:tc>
      </w:tr>
    </w:tbl>
    <w:p w:rsidR="00ED50A2" w:rsidRPr="003D0172" w:rsidRDefault="00ED50A2" w:rsidP="00ED50A2">
      <w:pPr>
        <w:rPr>
          <w:sz w:val="24"/>
          <w:szCs w:val="24"/>
          <w:lang w:val="en-GB"/>
        </w:rPr>
      </w:pPr>
      <w:r w:rsidRPr="003D0172">
        <w:rPr>
          <w:sz w:val="24"/>
          <w:szCs w:val="24"/>
          <w:lang w:val="en-GB"/>
        </w:rPr>
        <w:t>RRT = renal replacement therapy</w:t>
      </w:r>
    </w:p>
    <w:p w:rsidR="00ED50A2" w:rsidRPr="00A7772E" w:rsidRDefault="00ED50A2" w:rsidP="00ED50A2">
      <w:pPr>
        <w:rPr>
          <w:lang w:val="en-GB"/>
        </w:rPr>
      </w:pPr>
    </w:p>
    <w:p w:rsidR="00220369" w:rsidRDefault="007051F9"/>
    <w:sectPr w:rsidR="00220369" w:rsidSect="00D839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0A2"/>
    <w:rsid w:val="00036EC8"/>
    <w:rsid w:val="00090BB1"/>
    <w:rsid w:val="000924E1"/>
    <w:rsid w:val="000C2A58"/>
    <w:rsid w:val="00110567"/>
    <w:rsid w:val="0013726E"/>
    <w:rsid w:val="001C0181"/>
    <w:rsid w:val="001C2704"/>
    <w:rsid w:val="00221EBC"/>
    <w:rsid w:val="00227440"/>
    <w:rsid w:val="0024149B"/>
    <w:rsid w:val="00271D09"/>
    <w:rsid w:val="002D3CC6"/>
    <w:rsid w:val="002E2A15"/>
    <w:rsid w:val="0035439E"/>
    <w:rsid w:val="003B0F55"/>
    <w:rsid w:val="00431800"/>
    <w:rsid w:val="00434DFD"/>
    <w:rsid w:val="004B66A2"/>
    <w:rsid w:val="00506514"/>
    <w:rsid w:val="00550CE2"/>
    <w:rsid w:val="00593F69"/>
    <w:rsid w:val="005C04AA"/>
    <w:rsid w:val="005D2EAF"/>
    <w:rsid w:val="00635557"/>
    <w:rsid w:val="0064309E"/>
    <w:rsid w:val="00677693"/>
    <w:rsid w:val="006C2174"/>
    <w:rsid w:val="007051F9"/>
    <w:rsid w:val="00717C5B"/>
    <w:rsid w:val="00727965"/>
    <w:rsid w:val="00733B4A"/>
    <w:rsid w:val="00761DE9"/>
    <w:rsid w:val="00766D3E"/>
    <w:rsid w:val="00814483"/>
    <w:rsid w:val="00870DC4"/>
    <w:rsid w:val="008B4468"/>
    <w:rsid w:val="009217AA"/>
    <w:rsid w:val="00943E9F"/>
    <w:rsid w:val="009E1B1B"/>
    <w:rsid w:val="009E4210"/>
    <w:rsid w:val="00A31886"/>
    <w:rsid w:val="00A67838"/>
    <w:rsid w:val="00AA773D"/>
    <w:rsid w:val="00AC6ADC"/>
    <w:rsid w:val="00AF3E9F"/>
    <w:rsid w:val="00B274AD"/>
    <w:rsid w:val="00B30F9E"/>
    <w:rsid w:val="00B41085"/>
    <w:rsid w:val="00B708DD"/>
    <w:rsid w:val="00BC602E"/>
    <w:rsid w:val="00BF55EF"/>
    <w:rsid w:val="00C06155"/>
    <w:rsid w:val="00C36BF1"/>
    <w:rsid w:val="00C44329"/>
    <w:rsid w:val="00C46364"/>
    <w:rsid w:val="00C6769D"/>
    <w:rsid w:val="00C7270E"/>
    <w:rsid w:val="00C77ED3"/>
    <w:rsid w:val="00CB48E2"/>
    <w:rsid w:val="00CF2CAB"/>
    <w:rsid w:val="00D0498C"/>
    <w:rsid w:val="00D83962"/>
    <w:rsid w:val="00D9047E"/>
    <w:rsid w:val="00D95F8C"/>
    <w:rsid w:val="00DB4579"/>
    <w:rsid w:val="00E60949"/>
    <w:rsid w:val="00E9341D"/>
    <w:rsid w:val="00ED50A2"/>
    <w:rsid w:val="00F13192"/>
    <w:rsid w:val="00F84AA9"/>
    <w:rsid w:val="00F90B05"/>
    <w:rsid w:val="00FB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ED50A2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D50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50A2"/>
    <w:rPr>
      <w:rFonts w:ascii="Times New Roman" w:eastAsia="Calibri" w:hAnsi="Times New Roman" w:cs="Times New Roman"/>
      <w:color w:val="000000"/>
      <w:sz w:val="18"/>
      <w:szCs w:val="1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ED50A2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D50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50A2"/>
    <w:rPr>
      <w:rFonts w:ascii="Times New Roman" w:eastAsia="Calibri" w:hAnsi="Times New Roman" w:cs="Times New Roman"/>
      <w:color w:val="000000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0</Characters>
  <Application>Microsoft Office Word</Application>
  <DocSecurity>4</DocSecurity>
  <Lines>2</Lines>
  <Paragraphs>1</Paragraphs>
  <ScaleCrop>false</ScaleCrop>
  <Company>Universitair Medisch Centrum Groningen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js van meurs</dc:creator>
  <cp:lastModifiedBy>Koeze, J (icv)</cp:lastModifiedBy>
  <cp:revision>2</cp:revision>
  <dcterms:created xsi:type="dcterms:W3CDTF">2020-04-08T09:38:00Z</dcterms:created>
  <dcterms:modified xsi:type="dcterms:W3CDTF">2020-04-08T09:38:00Z</dcterms:modified>
</cp:coreProperties>
</file>